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the excluded studies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2459"/>
        <w:gridCol w:w="3544"/>
        <w:gridCol w:w="5811"/>
      </w:tblGrid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, [ref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 finding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, [7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Q (n, 30) vs ART( n, 30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e rate : NQ: 96.7% vs ART 73.3%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Hombhanje, 2010 [24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view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D ASNQ is equally effective and safe as the 3 D treatment with AL and other existing ACTs.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udsood, [25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P vs AL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acy, at D 28: DNP 99% (80/81) vs AL 97% (33/34)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, 2013 [26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open-label, non-inferiority trial on aged 5-16 yr: 9%, &gt; 16 yr: 91%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3 daily dose vs CQ-PQ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(n, 127) vs CQ-PQ(n, 128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acy, at D 42: ASNQ 98.4% (125/127) vs CQ-PQ 96.1% (123/128)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ur, [27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ôte d'Ivoi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alo endemic areas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doses on 1da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(n, 62) vs AL(n, 61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acy, at D 28: ASNQ 100% (62/62) vs AL 98.4% (60/61)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asite clearance: by D 1: 71% in ASNQ vs 69% in AL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D 3, 100% in both group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jamin, 2012 [28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 comparison on 5-12 yr children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given to 3 group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1: 2-4 SD (with water)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2: 3-6 tabs (with milk)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 3:3-6 tabs twice (with water)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icacy, 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1: 14/14, 93% (70-98%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28 &amp; at D4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;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2: 17/17, 100% at D42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 3:16/16, 100% at D42.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emikwu, 2012 [29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se comparison on ≥ 15 yr children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NQ 3 daily dose vs A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 1: 700 mg (4 tab) SD x 3D;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2:700 mg  twice per D x 3D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3:1,400 mg (8 tab) SD x 3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icacy, at D 28, over all: 88.9%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 1: 85.3%;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Gr 2:93.1%;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r 3:88.9%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ba, 2015[30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RCTs, SD and multiple doses trial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th ASNQ and comparators (AL, DHP) had low treatment failure. 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y, [31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okinetic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1: SD ASNQ with water ( 13)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2: SD ASNQ with water (17)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3: twice daily ASNQ (1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base dosages.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1: 54% (7/13) recurrent (+) during 42 D follow up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 3: 0% (0/13) recurrent (+) during 42 D follow up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okinetic characterization justify using the SD ASNQ for 3 D.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an,2014 [32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open-label, non-inferiority trial on aged 1/2-5 yr children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3 daily dose vs AL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Q 3 D therapy was non-inferiority to AL among under 5 yr children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CR-confirmed efficacy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t D 28: ASNQ 100% (96/96) vs AL 98.9% (93/94)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42: ASNQ 100% (94/94) vs AL 97.8% (90/92);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CR-unconfirmed efficacy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t D 28: ASNQ 100% (96/96) vs AL 98.9% (93/94)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42: ASNQ 100% (94/94) vs AL 97.8% (90/92)</w:t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an, 2015 [33]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treatment assessment of earlier study on ASNQ 3 daily dose vs AL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er clinical malaria within 6 mths after Rx in ASNQ (11.2% 10/89) than in AL (23% 20/87) on children aged ½ - 5yr;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 time to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laria illness was longer in ASNQ (64, 50-146 D) vs AL (116, 77-130 D)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ASNQ: </w:t>
      </w:r>
      <w:r>
        <w:rPr>
          <w:rFonts w:cs="Times New Roman" w:ascii="Times New Roman" w:hAnsi="Times New Roman"/>
          <w:sz w:val="24"/>
          <w:szCs w:val="24"/>
          <w:lang w:eastAsia="en-MY"/>
        </w:rPr>
        <w:t>artemisinin-naphthoquine</w:t>
      </w:r>
      <w:r>
        <w:rPr>
          <w:rFonts w:cs="Times New Roman" w:ascii="Times New Roman" w:hAnsi="Times New Roman"/>
          <w:sz w:val="24"/>
          <w:szCs w:val="24"/>
        </w:rPr>
        <w:t>;AL:</w:t>
      </w:r>
      <w:r>
        <w:rPr>
          <w:rFonts w:cs="Times New Roman" w:ascii="Times New Roman" w:hAnsi="Times New Roman"/>
          <w:bCs/>
          <w:sz w:val="24"/>
          <w:szCs w:val="24"/>
          <w:lang w:eastAsia="en-MY"/>
        </w:rPr>
        <w:t>artemether-lumefantrine</w:t>
      </w:r>
      <w:r>
        <w:rPr>
          <w:rFonts w:cs="Times New Roman" w:ascii="Times New Roman" w:hAnsi="Times New Roman"/>
          <w:sz w:val="24"/>
          <w:szCs w:val="24"/>
        </w:rPr>
        <w:t xml:space="preserve">; ART: Artemisin; D: day; DNP: </w:t>
      </w:r>
      <w:r>
        <w:rPr>
          <w:rFonts w:cs="Times New Roman" w:ascii="Times New Roman" w:hAnsi="Times New Roman"/>
          <w:bCs/>
          <w:sz w:val="24"/>
          <w:szCs w:val="24"/>
          <w:lang w:eastAsia="en-MY"/>
        </w:rPr>
        <w:t>dihydroartemisinin-napthoquine-trimethoprim;</w:t>
      </w:r>
      <w:r>
        <w:rPr>
          <w:rFonts w:cs="Times New Roman" w:ascii="Times New Roman" w:hAnsi="Times New Roman"/>
          <w:sz w:val="24"/>
          <w:szCs w:val="24"/>
        </w:rPr>
        <w:t xml:space="preserve"> Gr: group; n = number; NQ: </w:t>
      </w:r>
      <w:r>
        <w:rPr>
          <w:rFonts w:cs="Times New Roman" w:ascii="Times New Roman" w:hAnsi="Times New Roman"/>
          <w:sz w:val="24"/>
          <w:szCs w:val="24"/>
          <w:lang w:eastAsia="en-MY"/>
        </w:rPr>
        <w:t>naphthoquine</w:t>
      </w:r>
      <w:r>
        <w:rPr>
          <w:rFonts w:cs="Times New Roman" w:ascii="Times New Roman" w:hAnsi="Times New Roman"/>
          <w:sz w:val="24"/>
          <w:szCs w:val="24"/>
        </w:rPr>
        <w:t xml:space="preserve"> ; PNG: Papua New Guiana; SD: single dose;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4:54:00Z</dcterms:created>
  <dc:creator>Cho Naing</dc:creator>
  <dc:description/>
  <cp:keywords/>
  <dc:language>en-US</dc:language>
  <cp:lastModifiedBy>Cho Naing</cp:lastModifiedBy>
  <dcterms:modified xsi:type="dcterms:W3CDTF">2015-08-06T04:54:00Z</dcterms:modified>
  <cp:revision>2</cp:revision>
  <dc:subject/>
  <dc:title/>
</cp:coreProperties>
</file>